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3: </w:t>
      </w:r>
      <w:r>
        <w:rPr/>
        <w:t>Table S3 Differential expressed genes associated with hematological system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394"/>
        <w:gridCol w:w="1552"/>
        <w:gridCol w:w="1082"/>
        <w:gridCol w:w="4031"/>
      </w:tblGrid>
      <w:tr>
        <w:trPr>
          <w:trHeight w:val="270" w:hRule="atLeast"/>
        </w:trPr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gulation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4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p26a1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9E-06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chrome P450, subfamily XXVIA, polypeptide 1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6E-07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-fos FBJ murine osteosarcoma viral oncogene homolog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unba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6E-06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un B proto-oncogene a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xt2l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5E-05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anine-glyoxylate aminotransferase 2-like 1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hr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8E-05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yl hydrocarbon receptor 2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p2b3a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1E-05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Pase, Ca++ transporting, plasma membrane 3a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l25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7E-04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mokine (C-C motif) ligand 25b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pp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7E-04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tonucleotide pyrophosphatase/phosphodiesterase 2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xn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4E-04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khead box N4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xo3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E-03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khead box O3b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zd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E-05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izzled homolog 5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zd8a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6E-06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izzled homolog 8a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zd9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9E-04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izzled homolog 9b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nd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E-04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rt and neural crest derivatives expressed transcript 2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or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E-04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ar receptor co-repressor 2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p1a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2E-06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pilin 1a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r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3E-04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dd-skipped related 1 (Drosophila)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p1r14b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0E-04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phosphatase 1, regulatory (inhibitor) subunit 14Bb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ma3d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2E-05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maphorin 3d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x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E-04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 stature homeobox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ia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E-04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ar oncoprotein skia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bx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E-05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-box 1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bx2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5E-04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-box 2b</w:t>
            </w:r>
          </w:p>
        </w:tc>
      </w:tr>
      <w:tr>
        <w:trPr>
          <w:trHeight w:val="27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fap2b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2E-08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 factor AP-2 beta</w:t>
            </w:r>
          </w:p>
        </w:tc>
      </w:tr>
      <w:tr>
        <w:trPr>
          <w:trHeight w:val="270" w:hRule="atLeast"/>
        </w:trPr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l1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4E-04</w:t>
            </w:r>
          </w:p>
        </w:tc>
        <w:tc>
          <w:tcPr>
            <w:tcW w:w="4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lloid-like 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1:34:00Z</dcterms:created>
  <dc:creator>jebarle</dc:creator>
  <dc:description/>
  <cp:keywords/>
  <dc:language>en-US</dc:language>
  <cp:lastModifiedBy>jebarle</cp:lastModifiedBy>
  <dcterms:modified xsi:type="dcterms:W3CDTF">2014-09-01T01:59:00Z</dcterms:modified>
  <cp:revision>2</cp:revision>
  <dc:subject/>
  <dc:title/>
</cp:coreProperties>
</file>